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Additional file 9: List of </w:t>
      </w:r>
      <w:r>
        <w:rPr>
          <w:rFonts w:cs="Arial"/>
          <w:i/>
          <w:iCs/>
          <w:sz w:val="18"/>
          <w:szCs w:val="18"/>
        </w:rPr>
        <w:t>Candida glabrata</w:t>
      </w:r>
      <w:r>
        <w:rPr>
          <w:rFonts w:cs="Arial"/>
          <w:sz w:val="18"/>
          <w:szCs w:val="18"/>
        </w:rPr>
        <w:t xml:space="preserve">, </w:t>
      </w:r>
      <w:r>
        <w:rPr>
          <w:rFonts w:cs="Arial"/>
          <w:i/>
          <w:iCs/>
          <w:sz w:val="18"/>
          <w:szCs w:val="18"/>
        </w:rPr>
        <w:t>Kluyveromyces lactis</w:t>
      </w:r>
      <w:r>
        <w:rPr>
          <w:rFonts w:cs="Arial"/>
          <w:sz w:val="18"/>
          <w:szCs w:val="18"/>
        </w:rPr>
        <w:t xml:space="preserve"> and </w:t>
      </w:r>
      <w:r>
        <w:rPr>
          <w:rFonts w:cs="Arial"/>
          <w:i/>
          <w:iCs/>
          <w:sz w:val="18"/>
          <w:szCs w:val="18"/>
        </w:rPr>
        <w:t>Debaryomyces hansenii</w:t>
      </w:r>
      <w:r>
        <w:rPr>
          <w:rFonts w:cs="Arial"/>
          <w:sz w:val="18"/>
          <w:szCs w:val="18"/>
        </w:rPr>
        <w:t xml:space="preserve"> genes potentially implicated in vesicular secretion.</w:t>
      </w:r>
    </w:p>
    <w:tbl>
      <w:tblPr>
        <w:tblW w:w="79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9"/>
        <w:gridCol w:w="1985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Sc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h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.COPII vesicle coat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ar1p (19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589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204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468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3p (76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0242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991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480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3025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545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hr035wp (63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046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 (92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1078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13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372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354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b2p (87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b3p (92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184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211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195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3p (2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8778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345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66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905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1p (127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899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515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575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6p (219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557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2395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287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2p (47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107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872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340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d4p (106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356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2.COPI vesicle coat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1p (181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391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439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3p (120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371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488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692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t2p (54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474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139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554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et3p (1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880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731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145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1p (93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353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329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379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6p (97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108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527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054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7p (8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893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195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459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8p (29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129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917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042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3.AP complex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2p (72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206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226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904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4p (83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522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655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148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1p (47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053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431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535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1p (15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B0498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281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818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2p (60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322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543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936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1p (70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41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950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633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3p (102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43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22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712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4p (49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52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389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1100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2p (14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185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654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118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AP-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6p (80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839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955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2281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l5p (93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917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950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187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m3p (4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214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887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569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ps3p (19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338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526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497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Clathri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hc1p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371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991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567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lc1p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83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461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323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Other adaptor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a1p (55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ga2p (58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262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2156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678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3" w:hanging="0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Inp53p (110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B0463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LLA0F2355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HA0A0561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4.Retromer complex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p (31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04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66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936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7p (55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727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290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543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26p (37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499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141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246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29p (28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442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331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795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5p (94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60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753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hVps35p (S. Casaregola, personal communicatio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Sorting nexin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p (42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100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09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229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1p (62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311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080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247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42p (64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1042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914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820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x3p (16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642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371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431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6.Ypt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p (20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26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531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709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6p (21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601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047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669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7p (20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260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126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3113g</w:t>
            </w:r>
          </w:p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884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0p (19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930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11p (35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381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288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31p (22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24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067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pt32p (22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939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360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1p (21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863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372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145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 (23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76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237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1122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258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 (22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123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4p (21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212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211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838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7.Ypt regulat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Prenylat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2p (32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982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471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357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4p (32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106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946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778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rs6p (60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726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623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302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DI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di1p (45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192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918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662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DF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os1p (8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465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f1p (31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805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25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323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1p (24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70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501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2141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2p (18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52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657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146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3p (17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145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390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647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4p (23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176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247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338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ip5p (31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426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311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498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GEF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5p (15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434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460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256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0p (17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534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57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614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3p (19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814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61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751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3p (21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12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214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270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1p (2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65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32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521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3p (26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27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38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081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85p (69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B0170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895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757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65p (56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85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464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81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20p (12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273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225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654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30p (110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394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712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37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p (75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822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229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491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gp1p (66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B0163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157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208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ic1p (105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356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725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968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9p (45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694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02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647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9p (104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05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284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232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AP, Gyp-like protein (Gyl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1p (63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049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797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410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5p (89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073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25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369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8p (4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245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878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415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3p (63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364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749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201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4p (49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yp2p (95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777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520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hGyp2p (S. Casaregola, personal communicatio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6p (45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082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186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044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7p (74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54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927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1400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 xml:space="preserve">Gyl1p </w:t>
            </w:r>
            <w:r>
              <w:rPr>
                <w:rFonts w:cs="Arial"/>
                <w:sz w:val="18"/>
                <w:szCs w:val="18"/>
                <w:lang w:val="fr-FR"/>
              </w:rPr>
              <w:t>(72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093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8.TRAPP complex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5p (15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434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460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256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0p (17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534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57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614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3p (19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814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61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751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23p (21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12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214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270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1p (2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65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32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521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33p (26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27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38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081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85p (69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B0170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895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757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65p (56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85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464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81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20p (12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273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225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654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rs130p (110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394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712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37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9.COG (Conserved Oligomeric Golgi) complex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1p (41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691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143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2p (26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488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112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995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3p (80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56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171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3025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4p (86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176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818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1738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5p (40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129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368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356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6p (83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149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399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133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7p (27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053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888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931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g8p (60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141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473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616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.Uso1, Imh1, Rud3, Coy1 and Grh1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Uso1p (179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092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522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965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Imh1p (117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345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720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250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ud3p (4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269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687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1724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oy1p (59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816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640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482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rh1p (37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058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113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671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1. Dsl1p complex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sl1p (75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796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269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344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ip20p (70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49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489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2246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sl3p (70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083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511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519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.Arf, Arf-like proteins and Arl3p localizat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1p (18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391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439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2p (18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906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522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0265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f3p (1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35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955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ar1p (19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589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204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468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1p (1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1083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2480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961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2p (1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282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356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955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3p (19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283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552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in4p (19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085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707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220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Arlp-lik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266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s1p (20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314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573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1884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3p (17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854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210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934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10p (73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413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192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921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Mak31p (8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794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1122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57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3.GARP (Golgi-Associated Retrograde Protein) complex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1p (16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680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220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2 (64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518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369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397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3p (82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111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939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36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54p (88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179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43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163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.HOPS (HOmotypic fusion and vacuole Protein Sorting, Class C Vps complex) complex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1p (102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489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309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507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8p (91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46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718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082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16p (79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269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174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434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41p (99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007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175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306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9p (104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05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284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232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3p (69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260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32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119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5.Exocyst complex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3p (133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968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353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811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8p (106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16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138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641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5p (97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095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713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323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5p (91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790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102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775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0p (87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840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826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713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6p (80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316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78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4279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84p (75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12166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131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Exo70p (62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311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442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419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6.Exocyst regulation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ho1p (209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845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06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179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Rho3p (23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855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34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dc42p (19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526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421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503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7.SNARE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Ufe1p (34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548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782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393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d5p (34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191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779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974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lg2p (3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893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1068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972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Pep12p (28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101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2185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8767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254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m3p (2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480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323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so1p (29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616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so2p (29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056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596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979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b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0p (38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294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230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661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os1p (24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3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577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1573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Gos1p (22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38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057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2534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ti1p (21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1060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028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276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9p (65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16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202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041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po20p (3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Qc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lt1p (24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536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664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552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ft1p (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1023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1343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113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Bet1p (14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J0209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399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965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lg1p (22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650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34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536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yn8p (25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632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777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1288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am7p (31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709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167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825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9p (65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A0167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202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041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po20p (3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  <w:t>R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2p (21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317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2025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1596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Ykt6p (20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D0349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268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882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Nyv1p (253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0429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1944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09474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c1p (11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635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nc2p (11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5258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A0388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0616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8.SNARE binding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ly1p (66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566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848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G1404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33p (69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C0260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3267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119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ps45p (57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300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892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A05192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p (724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100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1702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1837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9.Exocytosis SNARE regulation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Vsm1p (42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I0678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1031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657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Tpd3p (635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H06281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095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7689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05346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Cdc55p (526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L0618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F0905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04587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it4p (311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K01331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3652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D14410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1p (397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2p (38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G09020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D0319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F25212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B12628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3p (39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8404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B07205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20.SNARE recycling protein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7p (292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4653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E0587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C0606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18p (758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E04642g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M01782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1452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DhSec18p (S. Casaregola, personal communicatio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cy1p (840 aa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GL0F02497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LA0C0330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EHA0E20075g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07:50:00Z</dcterms:created>
  <dc:creator>Admin</dc:creator>
  <dc:description/>
  <dc:language>en-US</dc:language>
  <cp:lastModifiedBy>Admin</cp:lastModifiedBy>
  <dcterms:modified xsi:type="dcterms:W3CDTF">2007-11-09T07:50:00Z</dcterms:modified>
  <cp:revision>2</cp:revision>
  <dc:subject/>
  <dc:title>Additional table 2</dc:title>
</cp:coreProperties>
</file>